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1: T-cell subsets stratification and prognostic correlation in risk groups. </w:t>
      </w:r>
      <w:r>
        <w:rPr>
          <w:rFonts w:ascii="Times New Roman" w:hAnsi="Times New Roman"/>
          <w:sz w:val="24"/>
          <w:szCs w:val="24"/>
        </w:rPr>
        <w:t xml:space="preserve">(A) A t-distributed stochastic neighbor embedding (t-SNE) analysis was performed to illustrate the distribution of T-cell subsets in high-risk (yellow) and low-risk (blue) groups in the TCGA cohorts. (B) Comparison of the risk scores between T-cell clusters. </w:t>
      </w:r>
      <w:r>
        <w:rPr>
          <w:rFonts w:ascii="Times New Roman" w:hAnsi="Times New Roman"/>
          <w:sz w:val="24"/>
          <w:szCs w:val="24"/>
          <w:vertAlign w:val="superscript"/>
        </w:rPr>
        <w:t>****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001. (C) A Sankey diagram was generated to visualize the flow of patient samples from two T-cell clusters into high and low-risk categories, and their subsequent status as "Alive" or "Dead". The widths of the bands correspond to the number of samples transitioning between states.</w:t>
      </w:r>
    </w:p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2: Kaplan-Meier survival analysis by age, sex, and stage subgroups in TCGA cohorts.</w:t>
      </w:r>
      <w:r>
        <w:rPr>
          <w:rFonts w:ascii="Times New Roman" w:hAnsi="Times New Roman"/>
          <w:sz w:val="24"/>
          <w:szCs w:val="24"/>
        </w:rPr>
        <w:t xml:space="preserve"> Patients were stratified by age (A, B), sex (C, D), and stage (E, F) to evaluate the prognostic validity of the T-cell-related gene signature risk score. </w:t>
      </w:r>
    </w:p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3: Kaplan-Meier survival analysis by T, M, and N classifications in TCGA cohorts. </w:t>
      </w:r>
      <w:r>
        <w:rPr>
          <w:rFonts w:ascii="Times New Roman" w:hAnsi="Times New Roman"/>
          <w:sz w:val="24"/>
          <w:szCs w:val="24"/>
        </w:rPr>
        <w:t xml:space="preserve">Patients were stratified by T (A, B), M (C, D), and N (E, F) classifications to evaluate the prognostic validity of the T-cell-related gene signature risk score. (G) Tumors with higher TNM classifications (M1, T3-T4, N1-N3) tended to have elevated risk scores compared to their lower TNM counterparts (M0, T1-T2, N0). T, tumor; N, nodes; M, metastasis. </w:t>
      </w:r>
    </w:p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4: Gene set enrichment analysis of hallmark pathways in TCGA patient cohort categorized by median risk score.</w:t>
      </w:r>
    </w:p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5: Prediction of drug sensitivity in high- and low-risk patient groups using oncoPredict.</w:t>
      </w:r>
      <w:r>
        <w:t xml:space="preserve"> </w:t>
      </w:r>
      <w:r>
        <w:rPr>
          <w:rFonts w:ascii="Times New Roman" w:hAnsi="Times New Roman"/>
          <w:sz w:val="24"/>
          <w:szCs w:val="24"/>
        </w:rPr>
        <w:t xml:space="preserve">(A-F) Comparison of the predicted sensitivity scores for different drugs between low-risk and high-risk patient groups. (G-L) Scatter plots illustrate the correlation between risk scores and drug sensitivity. Each point represents a patient's risk score plotted against their sensitivity to a specific drug, with regression lines indicating the trend. </w:t>
      </w:r>
    </w:p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: Primers for qRT-PCR.</w:t>
      </w:r>
    </w:p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: List of DEGs in cancer tissue samples compared to non-cancerous tissue samples in the TCGA NSCLC cohorts.</w:t>
      </w:r>
    </w:p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: Gene Ontology enrichment analysis for DEGs.</w:t>
      </w:r>
    </w:p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4: Differential Gene Ontology terms across patient subtypes.</w:t>
      </w:r>
    </w:p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5: Differential KEGG pathways across patient subtypes.</w:t>
      </w:r>
    </w:p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6: GSEA Hallmark pathway enrichment in high-risk versus low-risk TCGA patient groups.</w:t>
      </w:r>
    </w:p>
    <w:p w:rsidR="00C112CA" w:rsidRDefault="00C112CA" w:rsidP="00C112CA">
      <w:pPr>
        <w:adjustRightInd w:val="0"/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7: oncoPredict drug sensitivity results</w:t>
      </w:r>
    </w:p>
    <w:p w:rsidR="009F6C12" w:rsidRPr="00C112CA" w:rsidRDefault="009F6C12">
      <w:bookmarkStart w:id="0" w:name="_GoBack"/>
      <w:bookmarkEnd w:id="0"/>
    </w:p>
    <w:sectPr w:rsidR="009F6C12" w:rsidRPr="00C112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3148" w:rsidRDefault="005F3148" w:rsidP="00C112CA">
      <w:pPr>
        <w:spacing w:line="240" w:lineRule="auto"/>
      </w:pPr>
      <w:r>
        <w:separator/>
      </w:r>
    </w:p>
  </w:endnote>
  <w:endnote w:type="continuationSeparator" w:id="0">
    <w:p w:rsidR="005F3148" w:rsidRDefault="005F3148" w:rsidP="00C112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3148" w:rsidRDefault="005F3148" w:rsidP="00C112CA">
      <w:pPr>
        <w:spacing w:line="240" w:lineRule="auto"/>
      </w:pPr>
      <w:r>
        <w:separator/>
      </w:r>
    </w:p>
  </w:footnote>
  <w:footnote w:type="continuationSeparator" w:id="0">
    <w:p w:rsidR="005F3148" w:rsidRDefault="005F3148" w:rsidP="00C112C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756"/>
    <w:rsid w:val="005A3756"/>
    <w:rsid w:val="005F3148"/>
    <w:rsid w:val="009F6C12"/>
    <w:rsid w:val="00C1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AEC201-583B-44BC-BDF8-BBFFC4C44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2CA"/>
    <w:pPr>
      <w:spacing w:line="300" w:lineRule="auto"/>
    </w:pPr>
    <w:rPr>
      <w:rFonts w:ascii="Baskerville Old Face" w:eastAsia="宋体" w:hAnsi="Baskerville Old Face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12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12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12CA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12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4-07-17T03:56:00Z</dcterms:created>
  <dcterms:modified xsi:type="dcterms:W3CDTF">2024-07-17T03:56:00Z</dcterms:modified>
</cp:coreProperties>
</file>